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783C8" w14:textId="481766ED" w:rsidR="00567CAA" w:rsidRDefault="00163B87">
      <w:r w:rsidRPr="00380CA5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90EC374" wp14:editId="285B6B3B">
                <wp:simplePos x="0" y="0"/>
                <wp:positionH relativeFrom="column">
                  <wp:posOffset>321599</wp:posOffset>
                </wp:positionH>
                <wp:positionV relativeFrom="paragraph">
                  <wp:posOffset>8547735</wp:posOffset>
                </wp:positionV>
                <wp:extent cx="5845810" cy="56959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58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5810" cy="5695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C42954B" w14:textId="77777777" w:rsidR="00163B87" w:rsidRPr="00CC14E0" w:rsidRDefault="00163B87" w:rsidP="00163B87">
                            <w:pPr>
                              <w:jc w:val="both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CC14E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Note</w:t>
                            </w:r>
                            <w:r w:rsidRPr="00CC14E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 xml:space="preserve">: Each regression model was adjusted for the following covariates, selected </w:t>
                            </w:r>
                            <w:r w:rsidRPr="00CC14E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a priori</w:t>
                            </w:r>
                            <w:r w:rsidRPr="00CC14E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: age at breast cancer diagnosis (continuous), year of diagnosis (continuous), tumor stage (1-4), chemotherapy (yes/no/unknown), radiation (yes/no/unknown), endocrine therapy (yes/no/unknown), oral contraceptive use (curr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-</w:t>
                            </w:r>
                            <w:r w:rsidRPr="00CC14E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/pa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-</w:t>
                            </w:r>
                            <w:r w:rsidRPr="00CC14E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/nev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-</w:t>
                            </w:r>
                            <w:r w:rsidRPr="00CC14E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user/unknown), race (white/non-white), parity (continuous), BMI at 18 (continuous), weight change (BMI at diagnosis – BMI at 18), and physical activity at time of diagnosis (continuous). Age at menarche was dichotomized and modeled as a categorical variable of “early” (&lt; 12 years old) vs. “not early” (</w:t>
                            </w:r>
                            <w:r w:rsidRPr="00CC14E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  <w:u w:val="single"/>
                              </w:rPr>
                              <w:t>&gt;</w:t>
                            </w:r>
                            <w:r w:rsidRPr="00CC14E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 xml:space="preserve"> 12 years old)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EC374" id="Rectangle 14" o:spid="_x0000_s1026" style="position:absolute;margin-left:25.3pt;margin-top:673.05pt;width:460.3pt;height:44.8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" filled="f" stroked="f">
                <v:textbox>
                  <w:txbxContent>
                    <w:p w14:paraId="0C42954B" w14:textId="77777777" w:rsidR="00163B87" w:rsidRPr="00CC14E0" w:rsidRDefault="00163B87" w:rsidP="00163B87">
                      <w:pPr>
                        <w:jc w:val="both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 w:rsidRPr="00CC14E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3"/>
                          <w:szCs w:val="13"/>
                        </w:rPr>
                        <w:t>Note</w:t>
                      </w:r>
                      <w:r w:rsidRPr="00CC14E0"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</w:rPr>
                        <w:t xml:space="preserve">: Each regression model was adjusted for the following covariates, selected </w:t>
                      </w:r>
                      <w:r w:rsidRPr="00CC14E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3"/>
                          <w:szCs w:val="13"/>
                        </w:rPr>
                        <w:t>a priori</w:t>
                      </w:r>
                      <w:r w:rsidRPr="00CC14E0"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</w:rPr>
                        <w:t>: age at breast cancer diagnosis (continuous), year of diagnosis (continuous), tumor stage (1-4), chemotherapy (yes/no/unknown), radiation (yes/no/unknown), endocrine therapy (yes/no/unknown), oral contraceptive use (curr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</w:rPr>
                        <w:t>-</w:t>
                      </w:r>
                      <w:r w:rsidRPr="00CC14E0"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</w:rPr>
                        <w:t>/pa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</w:rPr>
                        <w:t>-</w:t>
                      </w:r>
                      <w:r w:rsidRPr="00CC14E0"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</w:rPr>
                        <w:t>/nev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</w:rPr>
                        <w:t>-</w:t>
                      </w:r>
                      <w:r w:rsidRPr="00CC14E0"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</w:rPr>
                        <w:t>user/unknown), race (white/non-white), parity (continuous), BMI at 18 (continuous), weight change (BMI at diagnosis – BMI at 18), and physical activity at time of diagnosis (continuous). Age at menarche was dichotomized and modeled as a categorical variable of “early” (&lt; 12 years old) vs. “not early” (</w:t>
                      </w:r>
                      <w:r w:rsidRPr="00CC14E0"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  <w:u w:val="single"/>
                        </w:rPr>
                        <w:t>&gt;</w:t>
                      </w:r>
                      <w:r w:rsidRPr="00CC14E0"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</w:rPr>
                        <w:t xml:space="preserve"> 12 years old).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Pr="00380CA5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413230" wp14:editId="0638FF6E">
                <wp:simplePos x="0" y="0"/>
                <wp:positionH relativeFrom="column">
                  <wp:posOffset>161463</wp:posOffset>
                </wp:positionH>
                <wp:positionV relativeFrom="paragraph">
                  <wp:posOffset>189230</wp:posOffset>
                </wp:positionV>
                <wp:extent cx="6548120" cy="576580"/>
                <wp:effectExtent l="0" t="0" r="0" b="0"/>
                <wp:wrapSquare wrapText="bothSides"/>
                <wp:docPr id="5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8120" cy="576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62AAE3" w14:textId="67F30B63" w:rsidR="00163B87" w:rsidRPr="00C346F6" w:rsidRDefault="00163B87" w:rsidP="00163B8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346F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  <w:r w:rsidRPr="00C346F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| Pathway enrichment analysis of age at menarche i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ER+</w:t>
                            </w:r>
                            <w:r w:rsidRPr="00C346F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breast tumors and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ER+ </w:t>
                            </w:r>
                            <w:r w:rsidRPr="00C346F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normal-adjacent tissue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4413230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margin-left:12.7pt;margin-top:14.9pt;width:515.6pt;height:45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" filled="f" stroked="f">
                <v:textbox style="mso-fit-shape-to-text:t">
                  <w:txbxContent>
                    <w:p w14:paraId="4862AAE3" w14:textId="67F30B63" w:rsidR="00163B87" w:rsidRPr="00C346F6" w:rsidRDefault="00163B87" w:rsidP="00163B8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346F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3</w:t>
                      </w:r>
                      <w:r w:rsidRPr="00C346F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| Pathway enrichment analysis of age at menarche in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ER+</w:t>
                      </w:r>
                      <w:r w:rsidRPr="00C346F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breast tumors and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ER+ </w:t>
                      </w:r>
                      <w:r w:rsidRPr="00C346F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normal-adjacent tissue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50B63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23A2A4F4" wp14:editId="5A488F9B">
            <wp:simplePos x="0" y="0"/>
            <wp:positionH relativeFrom="column">
              <wp:posOffset>409575</wp:posOffset>
            </wp:positionH>
            <wp:positionV relativeFrom="paragraph">
              <wp:posOffset>490855</wp:posOffset>
            </wp:positionV>
            <wp:extent cx="5655945" cy="8003540"/>
            <wp:effectExtent l="0" t="0" r="0" b="0"/>
            <wp:wrapTight wrapText="bothSides">
              <wp:wrapPolygon edited="0">
                <wp:start x="0" y="0"/>
                <wp:lineTo x="0" y="21559"/>
                <wp:lineTo x="21535" y="21559"/>
                <wp:lineTo x="21535" y="0"/>
                <wp:lineTo x="0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5"/>
                    <a:stretch/>
                  </pic:blipFill>
                  <pic:spPr bwMode="auto">
                    <a:xfrm>
                      <a:off x="0" y="0"/>
                      <a:ext cx="5655945" cy="8003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67CAA" w:rsidSect="00163B8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B87"/>
    <w:rsid w:val="00163B87"/>
    <w:rsid w:val="001B7573"/>
    <w:rsid w:val="003D455E"/>
    <w:rsid w:val="00506B13"/>
    <w:rsid w:val="00567CAA"/>
    <w:rsid w:val="006F3DB0"/>
    <w:rsid w:val="007813A0"/>
    <w:rsid w:val="007B7FA8"/>
    <w:rsid w:val="008768B9"/>
    <w:rsid w:val="00893E24"/>
    <w:rsid w:val="009243AC"/>
    <w:rsid w:val="009854B3"/>
    <w:rsid w:val="00B520B4"/>
    <w:rsid w:val="00DA4417"/>
    <w:rsid w:val="00DD24B0"/>
    <w:rsid w:val="00FE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C3C06"/>
  <w15:chartTrackingRefBased/>
  <w15:docId w15:val="{1CF24465-4BB0-C841-9E74-7A3DC7098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B8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Alexandra (NIH/NCI) [F]</dc:creator>
  <cp:keywords/>
  <dc:description/>
  <cp:lastModifiedBy>Harris, Alexandra (NIH/NCI) [F]</cp:lastModifiedBy>
  <cp:revision>1</cp:revision>
  <dcterms:created xsi:type="dcterms:W3CDTF">2022-08-05T17:26:00Z</dcterms:created>
  <dcterms:modified xsi:type="dcterms:W3CDTF">2022-08-05T17:29:00Z</dcterms:modified>
</cp:coreProperties>
</file>